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 2, 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4, 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 6, 7, 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 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 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 xml:space="preserve">Not availabl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ot availabl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 xml:space="preserve">Flow diagram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1, 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 xml:space="preserve">Not applicabl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1, 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1, 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1, 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ot don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3</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AbsatzStandardschriftart">
    <w:name w:val="Absatz-Standardschriftar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3T17:42:00Z</dcterms:created>
  <dc:creator>Social Medicine</dc:creator>
  <dc:description/>
  <cp:keywords/>
  <dc:language>en-US</dc:language>
  <cp:lastModifiedBy>testuser</cp:lastModifiedBy>
  <cp:lastPrinted>2013-01-14T11:32:00Z</cp:lastPrinted>
  <dcterms:modified xsi:type="dcterms:W3CDTF">2013-01-16T16:46:00Z</dcterms:modified>
  <cp:revision>8</cp:revision>
  <dc:subject/>
  <dc:title>Section and Topic</dc:title>
</cp:coreProperties>
</file>